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5A0" w:rsidRPr="00C77F87" w:rsidRDefault="006245A0" w:rsidP="006245A0">
      <w:pPr>
        <w:spacing w:after="0" w:line="360" w:lineRule="auto"/>
        <w:jc w:val="both"/>
        <w:rPr>
          <w:rFonts w:ascii="Times New Roman" w:hAnsi="Times New Roman" w:cs="Times New Roman"/>
        </w:rPr>
      </w:pPr>
      <w:proofErr w:type="gramStart"/>
      <w:r w:rsidRPr="00C77F87"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77F87">
        <w:rPr>
          <w:rFonts w:ascii="Times New Roman" w:hAnsi="Times New Roman" w:cs="Times New Roman"/>
          <w:b/>
          <w:sz w:val="24"/>
          <w:szCs w:val="24"/>
        </w:rPr>
        <w:t>Table</w:t>
      </w:r>
      <w:r w:rsidRPr="00C77F87">
        <w:rPr>
          <w:rFonts w:ascii="Times New Roman" w:hAnsi="Times New Roman" w:cs="Times New Roman"/>
          <w:b/>
        </w:rPr>
        <w:t>.</w:t>
      </w:r>
      <w:proofErr w:type="gramEnd"/>
      <w:r w:rsidRPr="00C77F87">
        <w:rPr>
          <w:rFonts w:ascii="Times New Roman" w:hAnsi="Times New Roman" w:cs="Times New Roman"/>
        </w:rPr>
        <w:t xml:space="preserve"> GC-MS identified phytochemicals in the methanol extract of </w:t>
      </w:r>
      <w:proofErr w:type="spellStart"/>
      <w:r w:rsidRPr="00C77F87">
        <w:rPr>
          <w:rFonts w:ascii="Times New Roman" w:hAnsi="Times New Roman" w:cs="Times New Roman"/>
          <w:i/>
        </w:rPr>
        <w:t>Eichhornia</w:t>
      </w:r>
      <w:proofErr w:type="spellEnd"/>
      <w:r w:rsidRPr="00C77F87">
        <w:rPr>
          <w:rFonts w:ascii="Times New Roman" w:hAnsi="Times New Roman" w:cs="Times New Roman"/>
          <w:i/>
        </w:rPr>
        <w:t xml:space="preserve"> </w:t>
      </w:r>
      <w:proofErr w:type="spellStart"/>
      <w:r w:rsidRPr="00C77F87">
        <w:rPr>
          <w:rFonts w:ascii="Times New Roman" w:hAnsi="Times New Roman" w:cs="Times New Roman"/>
          <w:i/>
        </w:rPr>
        <w:t>crassipes</w:t>
      </w:r>
      <w:proofErr w:type="spellEnd"/>
      <w:r w:rsidRPr="00C77F87">
        <w:rPr>
          <w:rFonts w:ascii="Times New Roman" w:hAnsi="Times New Roman" w:cs="Times New Roman"/>
          <w:i/>
        </w:rPr>
        <w:t xml:space="preserve"> </w:t>
      </w:r>
      <w:r w:rsidRPr="00C77F87">
        <w:rPr>
          <w:rFonts w:ascii="Times New Roman" w:hAnsi="Times New Roman" w:cs="Times New Roman"/>
        </w:rPr>
        <w:t>leaves (MEECL).</w:t>
      </w:r>
    </w:p>
    <w:tbl>
      <w:tblPr>
        <w:tblStyle w:val="TableGrid"/>
        <w:tblW w:w="94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20"/>
        <w:gridCol w:w="3510"/>
        <w:gridCol w:w="1170"/>
        <w:gridCol w:w="990"/>
        <w:gridCol w:w="1350"/>
        <w:gridCol w:w="1710"/>
      </w:tblGrid>
      <w:tr w:rsidR="006245A0" w:rsidRPr="00C77F87" w:rsidTr="004A0BBC">
        <w:trPr>
          <w:trHeight w:hRule="exact" w:val="613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k no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 and formula of the phytochemicals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spacing w:line="276" w:lineRule="auto"/>
              <w:jc w:val="center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ention time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b/>
                <w:sz w:val="20"/>
                <w:szCs w:val="20"/>
              </w:rPr>
              <w:t>Area %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 CID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F87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Nature of phytochemicals</w:t>
            </w:r>
          </w:p>
        </w:tc>
      </w:tr>
      <w:tr w:rsidR="006245A0" w:rsidRPr="00C77F87" w:rsidTr="004A0BBC">
        <w:trPr>
          <w:trHeight w:hRule="exact" w:val="343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 xml:space="preserve">Ethyl </w:t>
            </w: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iso-allocholate</w:t>
            </w:r>
            <w:proofErr w:type="spellEnd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6452096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teroid derivative</w:t>
            </w:r>
          </w:p>
        </w:tc>
      </w:tr>
      <w:tr w:rsidR="006245A0" w:rsidRPr="00C77F87" w:rsidTr="004A0BBC">
        <w:trPr>
          <w:trHeight w:hRule="exact" w:val="71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Style w:val="f-medium"/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,1,3,3-Tetramethyl-3-(1-methylpropoxy)disiloxan-1-ol (C</w:t>
            </w:r>
            <w:r w:rsidRPr="00C77F87">
              <w:rPr>
                <w:rStyle w:val="f-medium"/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bscript"/>
              </w:rPr>
              <w:t>8</w:t>
            </w:r>
            <w:r w:rsidRPr="00C77F87">
              <w:rPr>
                <w:rStyle w:val="f-medium"/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</w:t>
            </w:r>
            <w:r w:rsidRPr="00C77F87">
              <w:rPr>
                <w:rStyle w:val="f-medium"/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bscript"/>
              </w:rPr>
              <w:t>22</w:t>
            </w:r>
            <w:r w:rsidRPr="00C77F87">
              <w:rPr>
                <w:rStyle w:val="f-medium"/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O</w:t>
            </w:r>
            <w:r w:rsidRPr="00C77F87">
              <w:rPr>
                <w:rStyle w:val="f-medium"/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bscript"/>
              </w:rPr>
              <w:t>3</w:t>
            </w:r>
            <w:r w:rsidRPr="00C77F87">
              <w:rPr>
                <w:rStyle w:val="f-medium"/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Si</w:t>
            </w:r>
            <w:r w:rsidRPr="00C77F87">
              <w:rPr>
                <w:rStyle w:val="f-medium"/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C77F87">
              <w:rPr>
                <w:rStyle w:val="f-medium"/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  <w:p w:rsidR="006245A0" w:rsidRPr="00C77F87" w:rsidRDefault="006245A0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.996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1724013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rganosilicon</w:t>
            </w:r>
            <w:proofErr w:type="spellEnd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 xml:space="preserve"> alcohol</w:t>
            </w:r>
          </w:p>
        </w:tc>
      </w:tr>
      <w:tr w:rsidR="006245A0" w:rsidRPr="00C77F87" w:rsidTr="004A0BBC">
        <w:trPr>
          <w:trHeight w:hRule="exact" w:val="53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 xml:space="preserve">1-Butanol, 3-methyl-, </w:t>
            </w: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6.757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8052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atty Ester</w:t>
            </w:r>
          </w:p>
        </w:tc>
      </w:tr>
      <w:tr w:rsidR="006245A0" w:rsidRPr="00C77F87" w:rsidTr="004A0BBC">
        <w:trPr>
          <w:trHeight w:hRule="exact" w:val="460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Dodecane</w:t>
            </w:r>
            <w:proofErr w:type="spellEnd"/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, 2,6,10-trimethyl- (C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15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32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8.492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9773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 xml:space="preserve">Alkene, </w:t>
            </w: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esquiterpene</w:t>
            </w:r>
            <w:proofErr w:type="spellEnd"/>
          </w:p>
        </w:tc>
      </w:tr>
      <w:tr w:rsidR="006245A0" w:rsidRPr="00C77F87" w:rsidTr="004A0BBC">
        <w:trPr>
          <w:trHeight w:hRule="exact" w:val="71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5.</w:t>
            </w:r>
          </w:p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3-[N'-(3H-Indol-3-ylmethylene)-hydrazino]-5-methyl-[1,2,4]triazol-4-ylamine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1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13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N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7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.823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600489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eterocyclic compound</w:t>
            </w:r>
          </w:p>
        </w:tc>
      </w:tr>
      <w:tr w:rsidR="006245A0" w:rsidRPr="00C77F87" w:rsidTr="004A0BBC">
        <w:trPr>
          <w:trHeight w:hRule="exact" w:val="53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1,3-Propanediol, 2-(hydroxymethyl)-2-nitro-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9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5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0.193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1337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itro alcohol</w:t>
            </w:r>
          </w:p>
        </w:tc>
      </w:tr>
      <w:tr w:rsidR="006245A0" w:rsidRPr="00C77F87" w:rsidTr="004A0BBC">
        <w:trPr>
          <w:trHeight w:hRule="exact" w:val="703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Pregnane-3,20-diol, (3.alpha.,5.beta.,20S)-, 2TMS derivativ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0.36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2211864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teroid</w:t>
            </w:r>
          </w:p>
        </w:tc>
      </w:tr>
      <w:tr w:rsidR="006245A0" w:rsidRPr="00C77F87" w:rsidTr="004A0BBC">
        <w:trPr>
          <w:trHeight w:hRule="exact" w:val="550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Methyl(</w:t>
            </w: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trimethylene</w:t>
            </w:r>
            <w:proofErr w:type="spellEnd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ilyloxyoctane</w:t>
            </w:r>
            <w:proofErr w:type="spellEnd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Si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0.534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88574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rganosilicon</w:t>
            </w:r>
            <w:proofErr w:type="spellEnd"/>
          </w:p>
        </w:tc>
      </w:tr>
      <w:tr w:rsidR="006245A0" w:rsidRPr="00C77F87" w:rsidTr="004A0BBC">
        <w:trPr>
          <w:trHeight w:hRule="exact" w:val="53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Phenol, 3,5-bis(1,1-dimethylethyl)- (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0.778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70825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Phenol</w:t>
            </w:r>
          </w:p>
        </w:tc>
      </w:tr>
      <w:tr w:rsidR="006245A0" w:rsidRPr="00C77F87" w:rsidTr="004A0BBC">
        <w:trPr>
          <w:trHeight w:hRule="exact" w:val="53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Fumaric acid, ethyl 2-propylphenyl ester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1.39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1712905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6245A0" w:rsidRPr="00C77F87" w:rsidTr="004A0BBC">
        <w:trPr>
          <w:trHeight w:hRule="exact" w:val="280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.alpha.-Methyl-l-sorbosid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1.50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19886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orbose</w:t>
            </w:r>
            <w:proofErr w:type="spellEnd"/>
          </w:p>
        </w:tc>
      </w:tr>
      <w:tr w:rsidR="006245A0" w:rsidRPr="00C77F87" w:rsidTr="004A0BBC">
        <w:trPr>
          <w:trHeight w:hRule="exact" w:val="71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eptasiloxane, 1,1,3,3,5,5,7,7,9,9,11,11,13,13-tetradecamethyl-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1.58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6329088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iloxane</w:t>
            </w:r>
            <w:proofErr w:type="spellEnd"/>
          </w:p>
        </w:tc>
      </w:tr>
      <w:tr w:rsidR="006245A0" w:rsidRPr="00C77F87" w:rsidTr="004A0BBC">
        <w:trPr>
          <w:trHeight w:hRule="exact" w:val="53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.alpha.-D-Glucopyranose, 4-O-.beta.-D-galactopyranosyl-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1.881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84571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Disaccharide</w:t>
            </w:r>
          </w:p>
        </w:tc>
      </w:tr>
      <w:tr w:rsidR="006245A0" w:rsidRPr="00C77F87" w:rsidTr="004A0BBC">
        <w:trPr>
          <w:trHeight w:hRule="exact" w:val="370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4-Quinolinol, 6-fluoro-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NO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1.91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774498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Quinoline</w:t>
            </w:r>
            <w:proofErr w:type="spellEnd"/>
          </w:p>
        </w:tc>
      </w:tr>
      <w:tr w:rsidR="006245A0" w:rsidRPr="00C77F87" w:rsidTr="004A0BBC">
        <w:trPr>
          <w:trHeight w:hRule="exact" w:val="505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Fumaric acid, tetradecyl propyl ester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2.06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1709943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6245A0" w:rsidRPr="00C77F87" w:rsidTr="004A0BBC">
        <w:trPr>
          <w:trHeight w:hRule="exact" w:val="757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1-Phenyl-7-methyl-5,6(4H)-dihydroimidazo(1,5-b)(1,2,4)triazepine-5-thion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2.14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362658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eterocyclic compound</w:t>
            </w:r>
          </w:p>
        </w:tc>
      </w:tr>
      <w:tr w:rsidR="006245A0" w:rsidRPr="00C77F87" w:rsidTr="004A0BBC">
        <w:trPr>
          <w:trHeight w:hRule="exact" w:val="53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2-Piperidinone, N-[4-bromo-n-butyl]-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BrNO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2.614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36377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rnithine Alkaloids</w:t>
            </w:r>
          </w:p>
        </w:tc>
      </w:tr>
      <w:tr w:rsidR="006245A0" w:rsidRPr="00C77F87" w:rsidTr="004A0BBC">
        <w:trPr>
          <w:trHeight w:hRule="exact" w:val="748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6-Hydroxy-4,4,7a-trimethyl-5,6,7,7a-tetrahydrobenzofuran-2(4H)-on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3.75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4334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Terpenoids</w:t>
            </w:r>
            <w:proofErr w:type="spellEnd"/>
          </w:p>
        </w:tc>
      </w:tr>
      <w:tr w:rsidR="006245A0" w:rsidRPr="00C77F87" w:rsidTr="004A0BBC">
        <w:trPr>
          <w:trHeight w:hRule="exact" w:val="253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Neophytadien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4.31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0446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Terpenoids</w:t>
            </w:r>
            <w:proofErr w:type="spellEnd"/>
          </w:p>
        </w:tc>
      </w:tr>
      <w:tr w:rsidR="006245A0" w:rsidRPr="00C77F87" w:rsidTr="004A0BBC">
        <w:trPr>
          <w:trHeight w:hRule="exact" w:val="53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2,2,5-Trimethyl-cyclohexane-1,4-diol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4.41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87708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Terpenoids</w:t>
            </w:r>
            <w:proofErr w:type="spellEnd"/>
          </w:p>
        </w:tc>
      </w:tr>
      <w:tr w:rsidR="006245A0" w:rsidRPr="00C77F87" w:rsidTr="004A0BBC">
        <w:trPr>
          <w:trHeight w:hRule="exact" w:val="53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1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3,7,11,15-Tetramethyl-2-hexadecen-1-ol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4.909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366244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</w:tr>
      <w:tr w:rsidR="006245A0" w:rsidRPr="00C77F87" w:rsidTr="004A0BBC">
        <w:trPr>
          <w:trHeight w:hRule="exact" w:val="550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lastRenderedPageBreak/>
              <w:t>22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exadecanoic acid, methyl ester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5.568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8181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6245A0" w:rsidRPr="00C77F87" w:rsidTr="004A0BBC">
        <w:trPr>
          <w:trHeight w:hRule="exact" w:val="53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3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exasiloxane, tetradecamethyl-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7.50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7875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iloxane</w:t>
            </w:r>
            <w:proofErr w:type="spellEnd"/>
          </w:p>
        </w:tc>
      </w:tr>
      <w:tr w:rsidR="006245A0" w:rsidRPr="00C77F87" w:rsidTr="004A0BBC">
        <w:trPr>
          <w:trHeight w:hRule="exact" w:val="53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4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cis-11,14-Eicosadienoic acid, methyl ester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8.191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6430995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6245A0" w:rsidRPr="00C77F87" w:rsidTr="004A0BBC">
        <w:trPr>
          <w:trHeight w:hRule="exact" w:val="748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5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9,12,15-Octadecatrienoic acid, 2,3-dihydroxypropyl ester, (Z,Z,Z)-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8.286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367328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atty acids</w:t>
            </w:r>
          </w:p>
        </w:tc>
      </w:tr>
      <w:tr w:rsidR="006245A0" w:rsidRPr="00C77F87" w:rsidTr="004A0BBC">
        <w:trPr>
          <w:trHeight w:hRule="exact" w:val="280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6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Phytol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8.44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280435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Terpenoids</w:t>
            </w:r>
            <w:proofErr w:type="spellEnd"/>
          </w:p>
        </w:tc>
      </w:tr>
      <w:tr w:rsidR="006245A0" w:rsidRPr="00C77F87" w:rsidTr="004A0BBC">
        <w:trPr>
          <w:trHeight w:hRule="exact" w:val="730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7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orvaline</w:t>
            </w:r>
            <w:proofErr w:type="spellEnd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, N-(2-methoxyethoxycarbonyl)-, hexyl ester (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O5</w:t>
            </w: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8.809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1726564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245A0" w:rsidRPr="00C77F87" w:rsidTr="004A0BBC">
        <w:trPr>
          <w:trHeight w:hRule="exact" w:val="26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8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Tetradecanamid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9.6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69492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atty Amide</w:t>
            </w:r>
          </w:p>
        </w:tc>
      </w:tr>
      <w:tr w:rsidR="006245A0" w:rsidRPr="00C77F87" w:rsidTr="004A0BBC">
        <w:trPr>
          <w:trHeight w:hRule="exact" w:val="487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9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Carbonic acid, decyl tetradecyl ester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9.881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1693142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6245A0" w:rsidRPr="00C77F87" w:rsidTr="004A0BBC">
        <w:trPr>
          <w:trHeight w:hRule="exact" w:val="53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0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Fumaric acid, 2-dimethylaminoethyl octadecyl ester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1.253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1693823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atty acids</w:t>
            </w:r>
          </w:p>
        </w:tc>
      </w:tr>
      <w:tr w:rsidR="006245A0" w:rsidRPr="00C77F87" w:rsidTr="004A0BBC">
        <w:trPr>
          <w:trHeight w:hRule="exact" w:val="280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1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2-Methyltetracosan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1.523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27459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atty acids</w:t>
            </w:r>
          </w:p>
        </w:tc>
      </w:tr>
      <w:tr w:rsidR="006245A0" w:rsidRPr="00C77F87" w:rsidTr="004A0BBC">
        <w:trPr>
          <w:trHeight w:hRule="exact" w:val="53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2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exadecanoic acid, (3-bromoprop-2-ynyl) ester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Br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F87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F8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</w:rPr>
              <w:t>537302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Ester</w:t>
            </w:r>
          </w:p>
        </w:tc>
      </w:tr>
      <w:tr w:rsidR="006245A0" w:rsidRPr="00C77F87" w:rsidTr="004A0BBC">
        <w:trPr>
          <w:trHeight w:hRule="exact" w:val="71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3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Trimethylsilyl 3-methyl-4-[(trimethylsilyl)oxy]benzoat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2.209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1740684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6245A0" w:rsidRPr="00C77F87" w:rsidTr="004A0BBC">
        <w:trPr>
          <w:trHeight w:hRule="exact" w:val="298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4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9-Octadecenamide, (Z)-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2.56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0.02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283387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atty amide</w:t>
            </w:r>
          </w:p>
        </w:tc>
      </w:tr>
      <w:tr w:rsidR="006245A0" w:rsidRPr="00C77F87" w:rsidTr="004A0BBC">
        <w:trPr>
          <w:trHeight w:hRule="exact" w:val="26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5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deca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,6,10-trimethyl-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3.24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85785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atty acids</w:t>
            </w:r>
          </w:p>
        </w:tc>
      </w:tr>
      <w:tr w:rsidR="006245A0" w:rsidRPr="00C77F87" w:rsidTr="004A0BBC">
        <w:trPr>
          <w:trHeight w:hRule="exact" w:val="71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6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2,3-Dioxabicyclo[2.2.2]oct-7-en-5-one, 1-(3-oxo-1-butenyl)-6,6,7-trimethyl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3.66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363634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Lactone</w:t>
            </w:r>
          </w:p>
        </w:tc>
      </w:tr>
      <w:tr w:rsidR="006245A0" w:rsidRPr="00C77F87" w:rsidTr="004A0BBC">
        <w:trPr>
          <w:trHeight w:hRule="exact" w:val="550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7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Cyclohexanepropionic</w:t>
            </w:r>
            <w:proofErr w:type="spellEnd"/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acid, 4-oxo-, ethyl ester (C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11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18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O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3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4.60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43533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6245A0" w:rsidRPr="00C77F87" w:rsidTr="004A0BBC">
        <w:trPr>
          <w:trHeight w:hRule="exact" w:val="550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8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1-Bromo-4-bromomethyldecan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4.74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36423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ne</w:t>
            </w:r>
          </w:p>
        </w:tc>
      </w:tr>
      <w:tr w:rsidR="006245A0" w:rsidRPr="00C77F87" w:rsidTr="004A0BBC">
        <w:trPr>
          <w:trHeight w:hRule="exact" w:val="53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9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Sulfurous acid, octadecyl 2-propyl ester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4.829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6420358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atty acids</w:t>
            </w:r>
          </w:p>
        </w:tc>
      </w:tr>
      <w:tr w:rsidR="006245A0" w:rsidRPr="00C77F87" w:rsidTr="004A0BBC">
        <w:trPr>
          <w:trHeight w:hRule="exact" w:val="53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0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exadecanoic acid, 2-hydroxy-1-(hydroxymethyl)ethyl ester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4.991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23409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atty acids</w:t>
            </w:r>
          </w:p>
        </w:tc>
      </w:tr>
      <w:tr w:rsidR="006245A0" w:rsidRPr="00C77F87" w:rsidTr="004A0BBC">
        <w:trPr>
          <w:trHeight w:hRule="exact" w:val="26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1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DEHP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5.243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8343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6245A0" w:rsidRPr="00C77F87" w:rsidTr="004A0BBC">
        <w:trPr>
          <w:trHeight w:hRule="exact" w:val="280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2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trans-Geranylgeraniol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6.151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281365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Terpenoids</w:t>
            </w:r>
            <w:proofErr w:type="spellEnd"/>
          </w:p>
        </w:tc>
      </w:tr>
      <w:tr w:rsidR="006245A0" w:rsidRPr="00C77F87" w:rsidTr="004A0BBC">
        <w:trPr>
          <w:trHeight w:hRule="exact" w:val="26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3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Fenpropathrin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7.086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47326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6245A0" w:rsidRPr="00C77F87" w:rsidTr="004A0BBC">
        <w:trPr>
          <w:trHeight w:hRule="exact" w:val="460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4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i-Propyl 5,9,19-octacosatrienoat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7.77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1697621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6245A0" w:rsidRPr="00C77F87" w:rsidTr="004A0BBC">
        <w:trPr>
          <w:trHeight w:hRule="exact" w:val="53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5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1-(Cyclopropyl-nitro-methyl)-cyclopentanol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8.35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34647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</w:tr>
      <w:tr w:rsidR="006245A0" w:rsidRPr="00C77F87" w:rsidTr="004A0BBC">
        <w:trPr>
          <w:trHeight w:hRule="exact" w:val="26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6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Vinyl decanoat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8.88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62140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atty ester</w:t>
            </w:r>
          </w:p>
        </w:tc>
      </w:tr>
      <w:tr w:rsidR="006245A0" w:rsidRPr="00C77F87" w:rsidTr="004A0BBC">
        <w:trPr>
          <w:trHeight w:hRule="exact" w:val="460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7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3-Hexen-1-ol, propanoate, (Z)-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9.17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365049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atty ester</w:t>
            </w:r>
          </w:p>
        </w:tc>
      </w:tr>
      <w:tr w:rsidR="006245A0" w:rsidRPr="00C77F87" w:rsidTr="004A0BBC">
        <w:trPr>
          <w:trHeight w:hRule="exact" w:val="71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8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3,3a-Epoxydicyclopenta[a,d]cyclooctan-4.beta.-ol, 9,10a-dimethyl-6-methylene-3.beta.-isopropyl-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9.31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36470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Terpenoids</w:t>
            </w:r>
            <w:proofErr w:type="spellEnd"/>
          </w:p>
        </w:tc>
      </w:tr>
      <w:tr w:rsidR="006245A0" w:rsidRPr="00C77F87" w:rsidTr="004A0BBC">
        <w:trPr>
          <w:trHeight w:hRule="exact" w:val="550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lastRenderedPageBreak/>
              <w:t>49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Succinic acid, 2-methylpent-3-yl 2-methoxyphenyl ester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9.4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1712382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6245A0" w:rsidRPr="00C77F87" w:rsidTr="004A0BBC">
        <w:trPr>
          <w:trHeight w:hRule="exact" w:val="53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50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4,7-Diisopropenyl-2,9-dimethyldecan-3,8-diol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9.53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57576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</w:tr>
      <w:tr w:rsidR="006245A0" w:rsidRPr="00C77F87" w:rsidTr="004A0BBC">
        <w:trPr>
          <w:trHeight w:hRule="exact" w:val="71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51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1-(3-Hydroxypropyl)-5,5,8a-trimethyldecahydronaphthalen-2-ol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9.58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35298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</w:tr>
      <w:tr w:rsidR="006245A0" w:rsidRPr="00C77F87" w:rsidTr="004A0BBC">
        <w:trPr>
          <w:trHeight w:hRule="exact" w:val="730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52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Trimethyl[2-(tetramethyl-1,3,2-dioxaborolan-2-yl)ethynyl]silan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B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i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9.60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1447422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rganosilicon</w:t>
            </w:r>
            <w:proofErr w:type="spellEnd"/>
          </w:p>
        </w:tc>
      </w:tr>
      <w:tr w:rsidR="006245A0" w:rsidRPr="00C77F87" w:rsidTr="004A0BBC">
        <w:trPr>
          <w:trHeight w:hRule="exact" w:val="44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53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2H-Tetrazole, 5-(thiophen-2-yl)-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9.65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35702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eterocyclic compound</w:t>
            </w:r>
          </w:p>
        </w:tc>
      </w:tr>
      <w:tr w:rsidR="006245A0" w:rsidRPr="00C77F87" w:rsidTr="004A0BBC">
        <w:trPr>
          <w:trHeight w:hRule="exact" w:val="35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54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bucino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9.68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459101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Phenol</w:t>
            </w:r>
          </w:p>
        </w:tc>
      </w:tr>
      <w:tr w:rsidR="006245A0" w:rsidRPr="00C77F87" w:rsidTr="004A0BBC">
        <w:trPr>
          <w:trHeight w:hRule="exact" w:val="730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55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3-Chloropropionic acid, 2,6-dimethylnon-1-en-3-yn-5-yl ester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1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ClO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9.749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31023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6245A0" w:rsidRPr="00C77F87" w:rsidTr="004A0BBC">
        <w:trPr>
          <w:trHeight w:hRule="exact" w:val="460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56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Mandelic acid, 2TBDMS derivativ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1.329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28583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romatic acid</w:t>
            </w:r>
          </w:p>
        </w:tc>
      </w:tr>
      <w:tr w:rsidR="006245A0" w:rsidRPr="00C77F87" w:rsidTr="004A0BBC">
        <w:trPr>
          <w:trHeight w:hRule="exact" w:val="550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57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2,3-Dihydroxypropyl icosanoate, 2TMS derivativ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2.268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37899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6245A0" w:rsidRPr="00C77F87" w:rsidTr="004A0BBC">
        <w:trPr>
          <w:trHeight w:hRule="exact" w:val="125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58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hyperlink r:id="rId5" w:history="1">
              <w:proofErr w:type="spellStart"/>
              <w:r w:rsidRPr="00C77F87">
                <w:rPr>
                  <w:rFonts w:ascii="Times New Roman" w:hAnsi="Times New Roman" w:cs="Times New Roman"/>
                  <w:sz w:val="20"/>
                  <w:szCs w:val="20"/>
                </w:rPr>
                <w:t>Propanoic</w:t>
              </w:r>
              <w:proofErr w:type="spellEnd"/>
              <w:r w:rsidRPr="00C77F87">
                <w:rPr>
                  <w:rFonts w:ascii="Times New Roman" w:hAnsi="Times New Roman" w:cs="Times New Roman"/>
                  <w:sz w:val="20"/>
                  <w:szCs w:val="20"/>
                </w:rPr>
                <w:t xml:space="preserve"> acid,2-methyl-,[(3aS,6R,6aR,9aS,9bR)-dodecahydro-6a-hydroxy-9a-methyl-3-methylene-2,9-dioxoazuleno[4,5-b]furan-6-yl]- methyl ester</w:t>
              </w:r>
            </w:hyperlink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2.35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615944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6245A0" w:rsidRPr="00C77F87" w:rsidTr="004A0BBC">
        <w:trPr>
          <w:trHeight w:hRule="exact" w:val="71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59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1-Dimethyl(3-chloropropyl)silyloxyoctadecan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lOSi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2.71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54934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rganosilicon</w:t>
            </w:r>
            <w:proofErr w:type="spellEnd"/>
          </w:p>
        </w:tc>
      </w:tr>
      <w:tr w:rsidR="006245A0" w:rsidRPr="00C77F87" w:rsidTr="004A0BBC">
        <w:trPr>
          <w:trHeight w:hRule="exact" w:val="280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60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Cholesterol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3.882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997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teroid</w:t>
            </w:r>
          </w:p>
        </w:tc>
      </w:tr>
      <w:tr w:rsidR="006245A0" w:rsidRPr="00C77F87" w:rsidTr="004A0BBC">
        <w:trPr>
          <w:trHeight w:hRule="exact" w:val="280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61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Isolongifolan-8-ol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4.56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35389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</w:tr>
      <w:tr w:rsidR="006245A0" w:rsidRPr="00C77F87" w:rsidTr="004A0BBC">
        <w:trPr>
          <w:trHeight w:hRule="exact" w:val="703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62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1-(.beta.-d-Arabinofuranosyl)-4-difluoromethyl-5-bromouracil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BrF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3989305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245A0" w:rsidRPr="00C77F87" w:rsidTr="004A0BBC">
        <w:trPr>
          <w:trHeight w:hRule="exact" w:val="550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63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1-Cyclododecanone, 2-ethyliden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5.18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375859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Ketone</w:t>
            </w:r>
          </w:p>
        </w:tc>
      </w:tr>
      <w:tr w:rsidR="006245A0" w:rsidRPr="00C77F87" w:rsidTr="004A0BBC">
        <w:trPr>
          <w:trHeight w:hRule="exact" w:val="1153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64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2,5-cyclohexadien-1-one, 4-[[4-(diethylamino)-2-methylphenyl]imino]-2-methyl-6-[[methyl(4-nitrophenyl)amino]methyl]-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5.217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1741398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245A0" w:rsidRPr="00C77F87" w:rsidTr="004A0BBC">
        <w:trPr>
          <w:trHeight w:hRule="exact" w:val="550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65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Phosphonoacetic Acid, 3TMS derivativ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PSi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5.44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631032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Inorganic acid</w:t>
            </w:r>
          </w:p>
        </w:tc>
      </w:tr>
      <w:tr w:rsidR="006245A0" w:rsidRPr="00C77F87" w:rsidTr="004A0BBC">
        <w:trPr>
          <w:trHeight w:hRule="exact" w:val="343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66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Ergost-5-en-3-ol, (3.beta.)-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5.53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73183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teroid</w:t>
            </w:r>
          </w:p>
        </w:tc>
      </w:tr>
      <w:tr w:rsidR="006245A0" w:rsidRPr="00C77F87" w:rsidTr="004A0BBC">
        <w:trPr>
          <w:trHeight w:hRule="exact" w:val="26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67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Stigmasterol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5.978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1.37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280794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teroid</w:t>
            </w:r>
          </w:p>
        </w:tc>
      </w:tr>
      <w:tr w:rsidR="006245A0" w:rsidRPr="00C77F87" w:rsidTr="004A0BBC">
        <w:trPr>
          <w:trHeight w:hRule="exact" w:val="26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68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.beta.-Sitosterol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7.079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22284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teroid</w:t>
            </w:r>
          </w:p>
        </w:tc>
      </w:tr>
      <w:tr w:rsidR="006245A0" w:rsidRPr="00C77F87" w:rsidTr="004A0BBC">
        <w:trPr>
          <w:trHeight w:hRule="exact" w:val="460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69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Norgestrel, trimethylsilyl ether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i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7.35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3368654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ther</w:t>
            </w:r>
          </w:p>
        </w:tc>
      </w:tr>
      <w:tr w:rsidR="006245A0" w:rsidRPr="00C77F87" w:rsidTr="004A0BBC">
        <w:trPr>
          <w:trHeight w:hRule="exact" w:val="53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70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.psi.,.psi.-Carotene, 1,1',2,2'-tetrahydro-1,1'-dimethoxy-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7.387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366411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Terpenoid</w:t>
            </w:r>
            <w:proofErr w:type="spellEnd"/>
          </w:p>
        </w:tc>
      </w:tr>
      <w:tr w:rsidR="006245A0" w:rsidRPr="00C77F87" w:rsidTr="004A0BBC">
        <w:trPr>
          <w:trHeight w:hRule="exact" w:val="460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71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Triisobutyl(2-phenylethoxy)silan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Si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7.856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621863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rganosilicon</w:t>
            </w:r>
            <w:proofErr w:type="spellEnd"/>
          </w:p>
        </w:tc>
      </w:tr>
      <w:tr w:rsidR="006245A0" w:rsidRPr="00C77F87" w:rsidTr="004A0BBC">
        <w:trPr>
          <w:trHeight w:hRule="exact" w:val="262"/>
        </w:trPr>
        <w:tc>
          <w:tcPr>
            <w:tcW w:w="72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lastRenderedPageBreak/>
              <w:t>72.</w:t>
            </w:r>
          </w:p>
        </w:tc>
        <w:tc>
          <w:tcPr>
            <w:tcW w:w="3510" w:type="dxa"/>
          </w:tcPr>
          <w:p w:rsidR="006245A0" w:rsidRPr="00C77F87" w:rsidRDefault="006245A0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Isocalamenediol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99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35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1747826</w:t>
            </w:r>
          </w:p>
        </w:tc>
        <w:tc>
          <w:tcPr>
            <w:tcW w:w="1710" w:type="dxa"/>
          </w:tcPr>
          <w:p w:rsidR="006245A0" w:rsidRPr="00C77F87" w:rsidRDefault="006245A0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</w:tr>
    </w:tbl>
    <w:p w:rsidR="005367B3" w:rsidRDefault="005367B3">
      <w:bookmarkStart w:id="0" w:name="_GoBack"/>
      <w:bookmarkEnd w:id="0"/>
    </w:p>
    <w:sectPr w:rsidR="00536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8C2"/>
    <w:rsid w:val="000658C2"/>
    <w:rsid w:val="005367B3"/>
    <w:rsid w:val="0062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5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6245A0"/>
    <w:rPr>
      <w:b/>
      <w:bCs/>
    </w:rPr>
  </w:style>
  <w:style w:type="table" w:styleId="TableGrid">
    <w:name w:val="Table Grid"/>
    <w:basedOn w:val="TableNormal"/>
    <w:uiPriority w:val="59"/>
    <w:rsid w:val="006245A0"/>
    <w:pPr>
      <w:suppressAutoHyphens/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-medium">
    <w:name w:val="f-medium"/>
    <w:basedOn w:val="DefaultParagraphFont"/>
    <w:rsid w:val="006245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5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6245A0"/>
    <w:rPr>
      <w:b/>
      <w:bCs/>
    </w:rPr>
  </w:style>
  <w:style w:type="table" w:styleId="TableGrid">
    <w:name w:val="Table Grid"/>
    <w:basedOn w:val="TableNormal"/>
    <w:uiPriority w:val="59"/>
    <w:rsid w:val="006245A0"/>
    <w:pPr>
      <w:suppressAutoHyphens/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-medium">
    <w:name w:val="f-medium"/>
    <w:basedOn w:val="DefaultParagraphFont"/>
    <w:rsid w:val="006245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ubchem.ncbi.nlm.nih.gov/compound/61594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9</Words>
  <Characters>5584</Characters>
  <Application>Microsoft Office Word</Application>
  <DocSecurity>0</DocSecurity>
  <Lines>46</Lines>
  <Paragraphs>13</Paragraphs>
  <ScaleCrop>false</ScaleCrop>
  <Company/>
  <LinksUpToDate>false</LinksUpToDate>
  <CharactersWithSpaces>6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5-12T07:08:00Z</dcterms:created>
  <dcterms:modified xsi:type="dcterms:W3CDTF">2026-05-12T07:08:00Z</dcterms:modified>
</cp:coreProperties>
</file>